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52E4C" w14:textId="1615D525" w:rsidR="00694BCB" w:rsidRDefault="00A152A4" w:rsidP="00A152A4">
      <w:pPr>
        <w:pStyle w:val="Title"/>
      </w:pPr>
      <w:r>
        <w:t>Supplementary Information</w:t>
      </w:r>
    </w:p>
    <w:p w14:paraId="0891B337" w14:textId="77777777" w:rsidR="00A152A4" w:rsidRDefault="00A152A4" w:rsidP="00A152A4"/>
    <w:p w14:paraId="68231A1E" w14:textId="76877B32" w:rsidR="00A152A4" w:rsidRDefault="00A152A4" w:rsidP="00A152A4">
      <w:pPr>
        <w:pStyle w:val="Heading1"/>
        <w:rPr>
          <w:b/>
          <w:bCs/>
          <w:color w:val="000000" w:themeColor="text1"/>
        </w:rPr>
      </w:pPr>
      <w:r w:rsidRPr="00A152A4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S</w:t>
      </w:r>
      <w:r w:rsidRPr="00A152A4">
        <w:rPr>
          <w:b/>
          <w:bCs/>
          <w:color w:val="000000" w:themeColor="text1"/>
        </w:rPr>
        <w:t>1</w:t>
      </w:r>
    </w:p>
    <w:p w14:paraId="26B7560F" w14:textId="77777777" w:rsidR="00A152A4" w:rsidRDefault="00A152A4" w:rsidP="00A152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510"/>
        <w:gridCol w:w="3685"/>
      </w:tblGrid>
      <w:tr w:rsidR="00145276" w14:paraId="4D4151C4" w14:textId="4295DDB9" w:rsidTr="00BD0B2C">
        <w:tc>
          <w:tcPr>
            <w:tcW w:w="2155" w:type="dxa"/>
          </w:tcPr>
          <w:p w14:paraId="3EACA02A" w14:textId="44483D41" w:rsidR="00145276" w:rsidRPr="00A152A4" w:rsidRDefault="00145276" w:rsidP="00A152A4">
            <w:pPr>
              <w:rPr>
                <w:b/>
                <w:bCs/>
              </w:rPr>
            </w:pPr>
          </w:p>
        </w:tc>
        <w:tc>
          <w:tcPr>
            <w:tcW w:w="7195" w:type="dxa"/>
            <w:gridSpan w:val="2"/>
          </w:tcPr>
          <w:p w14:paraId="0A67D3BC" w14:textId="4259E3C6" w:rsidR="00145276" w:rsidRDefault="00145276" w:rsidP="001452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Elapsed (seconds)</w:t>
            </w:r>
          </w:p>
        </w:tc>
      </w:tr>
      <w:tr w:rsidR="00145276" w14:paraId="1FA12274" w14:textId="77777777" w:rsidTr="00145276">
        <w:tc>
          <w:tcPr>
            <w:tcW w:w="2155" w:type="dxa"/>
          </w:tcPr>
          <w:p w14:paraId="3D1B715E" w14:textId="5A2428AE" w:rsidR="00145276" w:rsidRDefault="00145276" w:rsidP="00145276">
            <w:pPr>
              <w:rPr>
                <w:b/>
                <w:bCs/>
              </w:rPr>
            </w:pPr>
            <w:r>
              <w:rPr>
                <w:b/>
                <w:bCs/>
              </w:rPr>
              <w:t>Number of vectors</w:t>
            </w:r>
          </w:p>
        </w:tc>
        <w:tc>
          <w:tcPr>
            <w:tcW w:w="3510" w:type="dxa"/>
          </w:tcPr>
          <w:p w14:paraId="60D8F0B3" w14:textId="0D83F0EF" w:rsidR="00145276" w:rsidRDefault="00145276" w:rsidP="00145276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-means+Sammon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3685" w:type="dxa"/>
          </w:tcPr>
          <w:p w14:paraId="7D96DCCA" w14:textId="068619AB" w:rsidR="00145276" w:rsidRDefault="00145276" w:rsidP="00145276">
            <w:pPr>
              <w:rPr>
                <w:b/>
                <w:bCs/>
              </w:rPr>
            </w:pPr>
            <w:r>
              <w:rPr>
                <w:b/>
                <w:bCs/>
              </w:rPr>
              <w:t>Self-organizing map</w:t>
            </w:r>
          </w:p>
        </w:tc>
      </w:tr>
      <w:tr w:rsidR="00145276" w14:paraId="3FB4321A" w14:textId="4C327863" w:rsidTr="00145276">
        <w:tc>
          <w:tcPr>
            <w:tcW w:w="2155" w:type="dxa"/>
          </w:tcPr>
          <w:p w14:paraId="5DEA9E19" w14:textId="25604E42" w:rsidR="00145276" w:rsidRDefault="00145276" w:rsidP="00145276">
            <w:r>
              <w:t>1,000</w:t>
            </w:r>
          </w:p>
        </w:tc>
        <w:tc>
          <w:tcPr>
            <w:tcW w:w="3510" w:type="dxa"/>
          </w:tcPr>
          <w:p w14:paraId="0CC01361" w14:textId="0F3D11EE" w:rsidR="00145276" w:rsidRDefault="00145276" w:rsidP="00145276">
            <w:r>
              <w:t>0.11</w:t>
            </w:r>
          </w:p>
        </w:tc>
        <w:tc>
          <w:tcPr>
            <w:tcW w:w="3685" w:type="dxa"/>
          </w:tcPr>
          <w:p w14:paraId="4741446F" w14:textId="701F856C" w:rsidR="00145276" w:rsidRDefault="00145276" w:rsidP="00145276">
            <w:r>
              <w:t>0.02</w:t>
            </w:r>
          </w:p>
        </w:tc>
      </w:tr>
      <w:tr w:rsidR="00145276" w14:paraId="4DAA0D2E" w14:textId="2DEB2154" w:rsidTr="00145276">
        <w:tc>
          <w:tcPr>
            <w:tcW w:w="2155" w:type="dxa"/>
          </w:tcPr>
          <w:p w14:paraId="7EF2DC51" w14:textId="6AFA4141" w:rsidR="00145276" w:rsidRDefault="00145276" w:rsidP="00145276">
            <w:r>
              <w:t>10,000</w:t>
            </w:r>
          </w:p>
        </w:tc>
        <w:tc>
          <w:tcPr>
            <w:tcW w:w="3510" w:type="dxa"/>
          </w:tcPr>
          <w:p w14:paraId="45FB1D91" w14:textId="006EDC18" w:rsidR="00145276" w:rsidRDefault="00145276" w:rsidP="00145276">
            <w:r>
              <w:t>0.47</w:t>
            </w:r>
          </w:p>
        </w:tc>
        <w:tc>
          <w:tcPr>
            <w:tcW w:w="3685" w:type="dxa"/>
          </w:tcPr>
          <w:p w14:paraId="306A668A" w14:textId="739EA7DE" w:rsidR="00145276" w:rsidRDefault="00145276" w:rsidP="00145276">
            <w:r>
              <w:t>0.04</w:t>
            </w:r>
          </w:p>
        </w:tc>
      </w:tr>
      <w:tr w:rsidR="00145276" w14:paraId="765EA2F9" w14:textId="7CEC797F" w:rsidTr="00145276">
        <w:tc>
          <w:tcPr>
            <w:tcW w:w="2155" w:type="dxa"/>
          </w:tcPr>
          <w:p w14:paraId="0FC87ED2" w14:textId="49940BC0" w:rsidR="00145276" w:rsidRDefault="00145276" w:rsidP="00145276">
            <w:r>
              <w:t>100,000</w:t>
            </w:r>
          </w:p>
        </w:tc>
        <w:tc>
          <w:tcPr>
            <w:tcW w:w="3510" w:type="dxa"/>
          </w:tcPr>
          <w:p w14:paraId="19B6015A" w14:textId="42B226A3" w:rsidR="00145276" w:rsidRDefault="00145276" w:rsidP="00145276">
            <w:r>
              <w:t>4.21</w:t>
            </w:r>
          </w:p>
        </w:tc>
        <w:tc>
          <w:tcPr>
            <w:tcW w:w="3685" w:type="dxa"/>
          </w:tcPr>
          <w:p w14:paraId="16FDF447" w14:textId="71E0364C" w:rsidR="00145276" w:rsidRDefault="00145276" w:rsidP="00145276">
            <w:r>
              <w:t>0.1</w:t>
            </w:r>
          </w:p>
        </w:tc>
      </w:tr>
      <w:tr w:rsidR="00145276" w14:paraId="2F566856" w14:textId="2790F3ED" w:rsidTr="00145276">
        <w:tc>
          <w:tcPr>
            <w:tcW w:w="2155" w:type="dxa"/>
          </w:tcPr>
          <w:p w14:paraId="279F1D06" w14:textId="680F1866" w:rsidR="00145276" w:rsidRDefault="00145276" w:rsidP="00145276">
            <w:r>
              <w:t>1,000,000</w:t>
            </w:r>
          </w:p>
        </w:tc>
        <w:tc>
          <w:tcPr>
            <w:tcW w:w="3510" w:type="dxa"/>
          </w:tcPr>
          <w:p w14:paraId="1E293EAE" w14:textId="6203F7F1" w:rsidR="00145276" w:rsidRDefault="00145276" w:rsidP="00145276">
            <w:r>
              <w:t>42.11</w:t>
            </w:r>
          </w:p>
        </w:tc>
        <w:tc>
          <w:tcPr>
            <w:tcW w:w="3685" w:type="dxa"/>
          </w:tcPr>
          <w:p w14:paraId="7EEAA469" w14:textId="0E03D9FB" w:rsidR="00145276" w:rsidRDefault="00145276" w:rsidP="00145276">
            <w:r>
              <w:t>1.00</w:t>
            </w:r>
          </w:p>
        </w:tc>
      </w:tr>
      <w:tr w:rsidR="00145276" w14:paraId="4F812AEB" w14:textId="0AB23DC5" w:rsidTr="00145276">
        <w:tc>
          <w:tcPr>
            <w:tcW w:w="2155" w:type="dxa"/>
          </w:tcPr>
          <w:p w14:paraId="6B756B89" w14:textId="7B930F84" w:rsidR="00145276" w:rsidRDefault="00145276" w:rsidP="00145276">
            <w:r>
              <w:t>10,000,000</w:t>
            </w:r>
          </w:p>
        </w:tc>
        <w:tc>
          <w:tcPr>
            <w:tcW w:w="3510" w:type="dxa"/>
          </w:tcPr>
          <w:p w14:paraId="12AB44F5" w14:textId="44F14240" w:rsidR="00145276" w:rsidRDefault="00145276" w:rsidP="00145276">
            <w:r>
              <w:t>513.40</w:t>
            </w:r>
          </w:p>
        </w:tc>
        <w:tc>
          <w:tcPr>
            <w:tcW w:w="3685" w:type="dxa"/>
          </w:tcPr>
          <w:p w14:paraId="72F85826" w14:textId="45190631" w:rsidR="00145276" w:rsidRDefault="00145276" w:rsidP="00145276">
            <w:r>
              <w:t>11.27</w:t>
            </w:r>
          </w:p>
        </w:tc>
      </w:tr>
    </w:tbl>
    <w:p w14:paraId="149887A4" w14:textId="77777777" w:rsidR="00A152A4" w:rsidRDefault="00A152A4" w:rsidP="00A152A4"/>
    <w:p w14:paraId="56838B80" w14:textId="7AA7F9AC" w:rsidR="00A152A4" w:rsidRPr="00A152A4" w:rsidRDefault="00A152A4" w:rsidP="00145276">
      <w:pPr>
        <w:jc w:val="both"/>
      </w:pPr>
      <w:r>
        <w:rPr>
          <w:b/>
          <w:bCs/>
        </w:rPr>
        <w:t xml:space="preserve">Performance of cluster embedding using the EpiVECS </w:t>
      </w:r>
      <w:r w:rsidR="006F22B0">
        <w:rPr>
          <w:b/>
          <w:bCs/>
        </w:rPr>
        <w:t>tool</w:t>
      </w:r>
      <w:r>
        <w:rPr>
          <w:b/>
          <w:bCs/>
        </w:rPr>
        <w:t xml:space="preserve">. </w:t>
      </w:r>
      <w:r>
        <w:t>The performance of the EpiVECS cluster embedding library on artificial, randomly generated vectors with dimensionality 16</w:t>
      </w:r>
      <w:r w:rsidR="007775A5">
        <w:t>, on the recommend k-means based method (</w:t>
      </w:r>
      <w:proofErr w:type="spellStart"/>
      <w:r w:rsidR="00145276">
        <w:t>K-Means</w:t>
      </w:r>
      <w:r w:rsidR="007775A5">
        <w:t>+Sammon</w:t>
      </w:r>
      <w:proofErr w:type="spellEnd"/>
      <w:r w:rsidR="007775A5">
        <w:t>) and a self-organizing map</w:t>
      </w:r>
      <w:r w:rsidR="008C6BAF">
        <w:t xml:space="preserve">. </w:t>
      </w:r>
      <w:r w:rsidR="008C6BAF">
        <w:t xml:space="preserve">These readings were taken on a 2021 Apple MacBook Pro with an M1 Pro chip and 16GB of memory. </w:t>
      </w:r>
      <w:r w:rsidR="008C6BAF">
        <w:t>The vectors are generated with uniform random values, which is not conducive to convergence and therefore the method will usually terminate faster on real-world datasets with better defined clusters. The libraries and methods used in EpiVECS operate entirely in-memory, and therefore the memory limits imposed by most modern browsers (</w:t>
      </w:r>
      <w:proofErr w:type="gramStart"/>
      <w:r w:rsidR="008C6BAF">
        <w:t>e.g.</w:t>
      </w:r>
      <w:proofErr w:type="gramEnd"/>
      <w:r w:rsidR="008C6BAF">
        <w:t xml:space="preserve"> 4GB per tab in Chrome at the time of writing) will often cause the browser to crash on datasets larger than those tested (e.g. we noted consistent crashes for a dataset of 11,000,000 vectors</w:t>
      </w:r>
      <w:r w:rsidR="00145276">
        <w:t xml:space="preserve"> of dimensionality 16 when using </w:t>
      </w:r>
      <w:proofErr w:type="spellStart"/>
      <w:r w:rsidR="00145276">
        <w:t>K</w:t>
      </w:r>
      <w:r w:rsidR="006F22B0">
        <w:t>-Means</w:t>
      </w:r>
      <w:r w:rsidR="00145276">
        <w:t>+Sammon</w:t>
      </w:r>
      <w:proofErr w:type="spellEnd"/>
      <w:r w:rsidR="008C6BAF">
        <w:t>). This current limitation should be sufficient for most geospatial use-cases</w:t>
      </w:r>
      <w:r w:rsidR="00145276">
        <w:t xml:space="preserve"> — the smallest geospatial unit defined by the US census bureau is the census block, of which there are </w:t>
      </w:r>
      <w:r w:rsidR="00145276" w:rsidRPr="00145276">
        <w:t>8,132,968</w:t>
      </w:r>
      <w:r w:rsidR="00145276">
        <w:t xml:space="preserve"> in the mainland US. However, in the future, the method implementations which are less memory-intensive would be useful to allow for larger geospatial datasets or for longer time-series.</w:t>
      </w:r>
      <w:r w:rsidR="00D82D3A">
        <w:t xml:space="preserve"> We have provided a basic tool which allows the user to stress-test the EpiVECS library on their own machine: </w:t>
      </w:r>
      <w:hyperlink r:id="rId4" w:history="1">
        <w:r w:rsidR="00874D13" w:rsidRPr="009718FD">
          <w:rPr>
            <w:rStyle w:val="Hyperlink"/>
          </w:rPr>
          <w:t>https://episphere.github.io/epivecs/</w:t>
        </w:r>
        <w:r w:rsidR="00874D13" w:rsidRPr="009718FD">
          <w:rPr>
            <w:rStyle w:val="Hyperlink"/>
          </w:rPr>
          <w:t>performance_tester</w:t>
        </w:r>
      </w:hyperlink>
      <w:r w:rsidR="00874D13">
        <w:t xml:space="preserve"> .</w:t>
      </w:r>
    </w:p>
    <w:sectPr w:rsidR="00A152A4" w:rsidRPr="00A15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4"/>
    <w:rsid w:val="00145276"/>
    <w:rsid w:val="003815D4"/>
    <w:rsid w:val="00694BCB"/>
    <w:rsid w:val="006F22B0"/>
    <w:rsid w:val="007734FC"/>
    <w:rsid w:val="007775A5"/>
    <w:rsid w:val="007F47B9"/>
    <w:rsid w:val="00874D13"/>
    <w:rsid w:val="008C6BAF"/>
    <w:rsid w:val="00A152A4"/>
    <w:rsid w:val="00D8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01B60"/>
  <w15:chartTrackingRefBased/>
  <w15:docId w15:val="{F78309E1-FB14-DC48-A8A0-260F032D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2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52A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152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15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2D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2D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pisphere.github.io/epivecs/performance_test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ason</dc:creator>
  <cp:keywords/>
  <dc:description/>
  <cp:lastModifiedBy>Lee Mason</cp:lastModifiedBy>
  <cp:revision>4</cp:revision>
  <dcterms:created xsi:type="dcterms:W3CDTF">2023-11-02T19:18:00Z</dcterms:created>
  <dcterms:modified xsi:type="dcterms:W3CDTF">2023-11-02T20:49:00Z</dcterms:modified>
</cp:coreProperties>
</file>